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D06C1" w14:textId="77777777" w:rsidR="00171875" w:rsidRDefault="00171875" w:rsidP="00171875">
      <w:pPr>
        <w:rPr>
          <w:b/>
          <w:bCs/>
        </w:rPr>
      </w:pPr>
      <w:r w:rsidRPr="00661EF9">
        <w:rPr>
          <w:b/>
          <w:bCs/>
        </w:rPr>
        <w:t>Supplementary Table 2: Number of rats analyzed for</w:t>
      </w:r>
      <w:r>
        <w:rPr>
          <w:b/>
          <w:bCs/>
        </w:rPr>
        <w:t xml:space="preserve"> </w:t>
      </w:r>
      <w:r w:rsidRPr="00661EF9">
        <w:rPr>
          <w:b/>
          <w:bCs/>
        </w:rPr>
        <w:t>each measure and reasons for any exclusions.</w:t>
      </w:r>
      <w:r w:rsidRPr="00661EF9">
        <w:rPr>
          <w:rFonts w:ascii="Arial" w:hAnsi="Arial" w:cs="Arial"/>
          <w:b/>
          <w:bCs/>
        </w:rPr>
        <w:t>​</w:t>
      </w:r>
    </w:p>
    <w:tbl>
      <w:tblPr>
        <w:tblW w:w="12134" w:type="dxa"/>
        <w:tblInd w:w="-66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50"/>
        <w:gridCol w:w="829"/>
        <w:gridCol w:w="1454"/>
        <w:gridCol w:w="1227"/>
        <w:gridCol w:w="1260"/>
        <w:gridCol w:w="728"/>
        <w:gridCol w:w="734"/>
        <w:gridCol w:w="728"/>
        <w:gridCol w:w="734"/>
        <w:gridCol w:w="728"/>
        <w:gridCol w:w="734"/>
        <w:gridCol w:w="728"/>
      </w:tblGrid>
      <w:tr w:rsidR="00171875" w:rsidRPr="00CD4A87" w14:paraId="27E969C6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0A23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830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mental outliers</w:t>
            </w:r>
          </w:p>
        </w:tc>
        <w:tc>
          <w:tcPr>
            <w:tcW w:w="63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AB1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al outliers</w:t>
            </w:r>
          </w:p>
        </w:tc>
      </w:tr>
      <w:tr w:rsidR="00171875" w:rsidRPr="00CD4A87" w14:paraId="310090F8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914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C536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6FB9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F482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1F31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   </w:t>
            </w: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DD3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</w:tr>
      <w:tr w:rsidR="00171875" w:rsidRPr="00CD4A87" w14:paraId="7367D6DF" w14:textId="77777777" w:rsidTr="00171875">
        <w:trPr>
          <w:trHeight w:val="5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50B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C132F0F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Teste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7011D4D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clusion reas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0CDFE6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Remai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63AD8" w14:textId="77777777" w:rsidR="00171875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-</w:t>
            </w:r>
          </w:p>
          <w:p w14:paraId="092C407F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o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2FB51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-HFH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00839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Cho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85C9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HFH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4A3DB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-Cho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EFFB1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-HFH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42229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Cho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F5836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HFHS</w:t>
            </w:r>
          </w:p>
        </w:tc>
      </w:tr>
      <w:tr w:rsidR="00171875" w:rsidRPr="00CD4A87" w14:paraId="7D7739A0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1F3F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AA601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F406A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70A5B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53BF8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ment 1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A7D20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EFAE9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C7EA9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3CDD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CB701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56B8A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B8697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875" w:rsidRPr="00CD4A87" w14:paraId="24116FB0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A91B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- cross section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65ED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E4E7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476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81A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BCE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F6E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02D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FD8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98E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C71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28B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171875" w:rsidRPr="00CD4A87" w14:paraId="76FA2BEE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74CD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body mass- longitudin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A959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A31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A329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181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CB2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464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FB6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D62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0B9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FBB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B2F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171875" w:rsidRPr="00CD4A87" w14:paraId="76FB9EE7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3BE0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oric intake- food consump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E84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A96A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od hopper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206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C6A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102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57B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678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CA9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D7E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98B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935A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27E1628C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0B5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ADE9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A4196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30590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938A3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ment 2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E7818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1F102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7ADB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05D70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D5341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F959E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BA04B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875" w:rsidRPr="00CD4A87" w14:paraId="2C804F14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4DB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temperatu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D39A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9E86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63E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4897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E5E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03C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48E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73F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38E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A08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128A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0D67E4A9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7AA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BAT mass- body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BF79D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1C8D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10E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88C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98C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0C2E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9D8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828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AB1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C608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013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1875" w:rsidRPr="00CD4A87" w14:paraId="65127ECC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E6C8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BAT- UCP1 per depo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7A1E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6CD9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98A3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7B6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E7B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B05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2D4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ECE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749E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8B1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D47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33B154E0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4B9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B1CB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9A247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332C4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F7327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ment 3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172D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05E01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31E69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27804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2EB13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1058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DECC8" w14:textId="77777777" w:rsidR="00171875" w:rsidRPr="00CD4A87" w:rsidRDefault="00171875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875" w:rsidRPr="00CD4A87" w14:paraId="744F84CD" w14:textId="77777777" w:rsidTr="00171875">
        <w:trPr>
          <w:trHeight w:val="2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F343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- longitudin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E1BA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5028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CA9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298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EBD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9CF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3FD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F70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360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FDB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43E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7AF7AA5D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99CB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- termin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DB2E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7D21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39E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F1E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AC0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F14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AC4A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F35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2A3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636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D685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14939598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A1CE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lengt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2498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9D01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1BA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01D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CBA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9C7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5B4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32D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95C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E36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D66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313F64F8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A4D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ood glucose - GT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7D90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AC4A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8ED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CAC2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733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231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541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217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8D6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551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7C3C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28B8F5C4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3B3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TT AU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4F06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9E67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ADC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CB3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9BE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F3D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1E3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730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A27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D33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092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0905492B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21B0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ood glucose - fastin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53B4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D00B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23E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B3C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D4B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70D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A11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717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4C4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112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5C4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6A2EBEBE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B8A2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hoMRI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Fat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F9AA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CE4A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DD6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71D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3DB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667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83F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A9A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B50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9D8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771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70DDFFC2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811A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hoMRI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Lean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8282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9AAE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EDCC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8B4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DE5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58C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663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28D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3DBE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738C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15A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5681A97A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AFFD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gWAT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2FC8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318A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52A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C3A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BD5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FDC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DF6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D0F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0CC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572C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F3C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17E6585F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9027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pWAT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F20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93F1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7FB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1A7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8EB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9DC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F98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229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9AD3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A67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FA4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42C917B3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8F65F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WAT</w:t>
            </w:r>
            <w:proofErr w:type="spellEnd"/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8DC0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E6AD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524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B9C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BE9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5C8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569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33EF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487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3D24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7E49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3ABDC53E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F356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BAT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04C1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4A24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9FB62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89D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A92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F829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23FB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127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21D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FB3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078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6DCC4C76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AC39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renal glands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D23B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1253C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35C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077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AF6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0BB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2FC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0B7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693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8372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C5E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6C885221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312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3008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F89B6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 err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C6A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10E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166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8A7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BECA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419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35C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7ABA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B40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147D1E0B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9C0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ver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64D1B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C8FE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9D5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60C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BA3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BC9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74B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B9D1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743F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6F5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A63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7D21867B" w14:textId="77777777" w:rsidTr="00171875">
        <w:trPr>
          <w:trHeight w:val="28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36DC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idney- mas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4580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2674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F9A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7100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85C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394C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0B2D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8CC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501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32D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033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0E6A298D" w14:textId="77777777" w:rsidTr="00171875">
        <w:trPr>
          <w:trHeight w:val="35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28BA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othalamic Aβ</w:t>
            </w:r>
            <w:r w:rsidRPr="00CD4A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14:ligatures w14:val="non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42DC8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0CB4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 CV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0DF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758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89BE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25B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130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F82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509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1820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863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56A4CD54" w14:textId="77777777" w:rsidTr="00171875">
        <w:trPr>
          <w:trHeight w:val="31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CED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othalamic Aβ</w:t>
            </w: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4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753B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2695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tectab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0D4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2CE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0757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464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2268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B92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46E3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3DC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771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D4A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1875" w:rsidRPr="00CD4A87" w14:paraId="12AD1384" w14:textId="77777777" w:rsidTr="00171875">
        <w:trPr>
          <w:trHeight w:val="31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B65E1CA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ical </w:t>
            </w: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β</w:t>
            </w:r>
            <w:r w:rsidRPr="00CD4A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E93C6CA" w14:textId="77777777" w:rsidR="00171875" w:rsidRPr="00CD4A87" w:rsidRDefault="00171875" w:rsidP="00E7514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63E2D5D" w14:textId="77777777" w:rsidR="00171875" w:rsidRPr="00CD4A87" w:rsidRDefault="00171875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tectabl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A5F3DE5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2D676B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8956CD9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77DB246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C2D016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59C457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72250D4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A83CA5A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F6C9EB" w14:textId="77777777" w:rsidR="00171875" w:rsidRPr="00CD4A87" w:rsidRDefault="00171875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6D798C97" w14:textId="77777777" w:rsidR="00AD35E6" w:rsidRDefault="00AD35E6"/>
    <w:sectPr w:rsidR="00AD35E6" w:rsidSect="001718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A5"/>
    <w:rsid w:val="001264A5"/>
    <w:rsid w:val="00171875"/>
    <w:rsid w:val="001B213E"/>
    <w:rsid w:val="002D667F"/>
    <w:rsid w:val="005303A3"/>
    <w:rsid w:val="009F0EED"/>
    <w:rsid w:val="00AD35E6"/>
    <w:rsid w:val="00B81356"/>
    <w:rsid w:val="00E7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C45D"/>
  <w15:chartTrackingRefBased/>
  <w15:docId w15:val="{4E9A656A-D972-4FF4-BC6C-58000513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875"/>
  </w:style>
  <w:style w:type="paragraph" w:styleId="Heading1">
    <w:name w:val="heading 1"/>
    <w:basedOn w:val="Normal"/>
    <w:next w:val="Normal"/>
    <w:link w:val="Heading1Char"/>
    <w:uiPriority w:val="9"/>
    <w:qFormat/>
    <w:rsid w:val="0012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4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4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4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4E0042449894AB3EE8D774CAFD35F" ma:contentTypeVersion="9" ma:contentTypeDescription="Create a new document." ma:contentTypeScope="" ma:versionID="9f67438ccd5e413b4c7415322eba51ee">
  <xsd:schema xmlns:xsd="http://www.w3.org/2001/XMLSchema" xmlns:xs="http://www.w3.org/2001/XMLSchema" xmlns:p="http://schemas.microsoft.com/office/2006/metadata/properties" xmlns:ns2="c47494ef-160d-4b5e-a50c-a38f0bbc1b1d" targetNamespace="http://schemas.microsoft.com/office/2006/metadata/properties" ma:root="true" ma:fieldsID="1024191ace9966a1125e5f2310be5c25" ns2:_="">
    <xsd:import namespace="c47494ef-160d-4b5e-a50c-a38f0bbc1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494ef-160d-4b5e-a50c-a38f0bbc1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6bd13b0-4628-4a04-b8b8-e37c375bd0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7494ef-160d-4b5e-a50c-a38f0bbc1b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105D31-F1FD-40C7-B3C2-6BEA954293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4A7689-15F9-46F2-9721-BAB0D00BD9F6}"/>
</file>

<file path=customXml/itemProps3.xml><?xml version="1.0" encoding="utf-8"?>
<ds:datastoreItem xmlns:ds="http://schemas.openxmlformats.org/officeDocument/2006/customXml" ds:itemID="{C0BCDE1D-E2B8-448C-BBFD-33C934535DF9}"/>
</file>

<file path=customXml/itemProps4.xml><?xml version="1.0" encoding="utf-8"?>
<ds:datastoreItem xmlns:ds="http://schemas.openxmlformats.org/officeDocument/2006/customXml" ds:itemID="{E956B819-1441-4E14-A709-DF272D799B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aggiano</dc:creator>
  <cp:keywords/>
  <dc:description/>
  <cp:lastModifiedBy>Cameron Caggiano</cp:lastModifiedBy>
  <cp:revision>2</cp:revision>
  <dcterms:created xsi:type="dcterms:W3CDTF">2026-05-16T22:49:00Z</dcterms:created>
  <dcterms:modified xsi:type="dcterms:W3CDTF">2026-05-1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4E0042449894AB3EE8D774CAFD35F</vt:lpwstr>
  </property>
</Properties>
</file>